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D83AD3" w14:textId="77777777" w:rsidR="007A001B" w:rsidRPr="007A001B" w:rsidRDefault="007A001B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14:paraId="6D39B79B" w14:textId="0A38F563" w:rsidR="007A001B" w:rsidRDefault="007A001B" w:rsidP="007A001B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7A001B">
        <w:rPr>
          <w:rFonts w:ascii="Times New Roman" w:hAnsi="Times New Roman" w:cs="Times New Roman"/>
          <w:sz w:val="24"/>
          <w:szCs w:val="24"/>
        </w:rPr>
        <w:t>search terms of both text words and Medical Subject Heading terms, with a combination of wildcards and t</w:t>
      </w:r>
      <w:r>
        <w:rPr>
          <w:rFonts w:ascii="Times New Roman" w:hAnsi="Times New Roman" w:cs="Times New Roman"/>
          <w:sz w:val="24"/>
          <w:szCs w:val="24"/>
        </w:rPr>
        <w:t>runcations of ‘anxiety’, ‘preoperative’, and ‘VR’ were used as shown below:</w:t>
      </w:r>
    </w:p>
    <w:p w14:paraId="5A45B908" w14:textId="77777777" w:rsidR="007A001B" w:rsidRDefault="007A001B" w:rsidP="007A00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Terms related to ANXIETY:</w:t>
      </w:r>
    </w:p>
    <w:p w14:paraId="3FD84E55" w14:textId="77777777" w:rsidR="007A001B" w:rsidRDefault="007A001B" w:rsidP="007A00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anxiet* or afraid or nervous* or worr* or fear* or panic* or distress* or emotional adj3 stress or psychologic* adj3 stress or anxious or (feel* adj3 (apprehens* or dread or terror*)) or </w:t>
      </w:r>
      <w:r>
        <w:rPr>
          <w:rFonts w:ascii="Times New Roman" w:hAnsi="Times New Roman" w:cs="Times New Roman" w:hint="eastAsia"/>
          <w:sz w:val="24"/>
          <w:szCs w:val="24"/>
        </w:rPr>
        <w:t>焦慮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 w:hint="eastAsia"/>
          <w:sz w:val="24"/>
          <w:szCs w:val="24"/>
        </w:rPr>
        <w:t>憂慮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6841F854" w14:textId="77777777" w:rsidR="007A001B" w:rsidRDefault="007A001B" w:rsidP="007A00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Terms related to PREOPERATIVE:</w:t>
      </w:r>
    </w:p>
    <w:p w14:paraId="45E0AC78" w14:textId="77777777" w:rsidR="007A001B" w:rsidRDefault="007A001B" w:rsidP="007A00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surgical procedure* OR operati* or preoperative care* or preoperative-care* or surger* or surgical* or preop* or pre-op* or periop* or peri-op* or preoperat* or </w:t>
      </w:r>
      <w:r>
        <w:rPr>
          <w:rFonts w:ascii="Times New Roman" w:hAnsi="Times New Roman" w:cs="Times New Roman" w:hint="eastAsia"/>
          <w:sz w:val="24"/>
          <w:szCs w:val="24"/>
        </w:rPr>
        <w:t>術前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 w:hint="eastAsia"/>
          <w:sz w:val="24"/>
          <w:szCs w:val="24"/>
        </w:rPr>
        <w:t>手術前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 w:hint="eastAsia"/>
          <w:sz w:val="24"/>
          <w:szCs w:val="24"/>
        </w:rPr>
        <w:t>手術準備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 w:hint="eastAsia"/>
          <w:sz w:val="24"/>
          <w:szCs w:val="24"/>
        </w:rPr>
        <w:t>預備手術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57455E65" w14:textId="77777777" w:rsidR="007A001B" w:rsidRDefault="007A001B" w:rsidP="007A00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Terms related to VR:</w:t>
      </w:r>
    </w:p>
    <w:p w14:paraId="1B432AA0" w14:textId="77777777" w:rsidR="007A001B" w:rsidRDefault="007A001B" w:rsidP="007A00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Virtual realit* or virtual-realit* or VR or </w:t>
      </w:r>
      <w:r>
        <w:rPr>
          <w:rFonts w:ascii="Times New Roman" w:hAnsi="Times New Roman" w:cs="Times New Roman" w:hint="eastAsia"/>
          <w:sz w:val="24"/>
          <w:szCs w:val="24"/>
        </w:rPr>
        <w:t>虛擬實景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 w:hint="eastAsia"/>
          <w:sz w:val="24"/>
          <w:szCs w:val="24"/>
        </w:rPr>
        <w:t>虛擬現實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77522B8A" w14:textId="77777777" w:rsidR="007A001B" w:rsidRDefault="007A001B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1AE36ABB" w14:textId="77777777" w:rsidR="00D13F7E" w:rsidRDefault="00D13F7E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1CC37618" w14:textId="77777777" w:rsidR="00D13F7E" w:rsidRDefault="00D13F7E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4B2DB732" w14:textId="77777777" w:rsidR="00D13F7E" w:rsidRDefault="00D13F7E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45B1A859" w14:textId="77777777" w:rsidR="00D13F7E" w:rsidRDefault="00D13F7E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0EA39406" w14:textId="77777777" w:rsidR="00D13F7E" w:rsidRDefault="00D13F7E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23E437AB" w14:textId="77777777" w:rsidR="00D13F7E" w:rsidRDefault="00D13F7E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60032906" w14:textId="77777777" w:rsidR="00D13F7E" w:rsidRDefault="00D13F7E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49BC71EF" w14:textId="77777777" w:rsidR="00D13F7E" w:rsidRDefault="00D13F7E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09D63666" w14:textId="77777777" w:rsidR="00D13F7E" w:rsidRDefault="00D13F7E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42D97B10" w14:textId="77777777" w:rsidR="00D13F7E" w:rsidRDefault="00D13F7E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060A3DCA" w14:textId="77777777" w:rsidR="00D13F7E" w:rsidRDefault="00D13F7E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2C0B76D1" w14:textId="77777777" w:rsidR="00D13F7E" w:rsidRDefault="00D13F7E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1D08FDA3" w14:textId="77777777" w:rsidR="00D13F7E" w:rsidRDefault="00D13F7E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2EB9C043" w14:textId="77777777" w:rsidR="00D13F7E" w:rsidRDefault="00D13F7E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6BA34112" w14:textId="77777777" w:rsidR="00D13F7E" w:rsidRDefault="00D13F7E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334C33F6" w14:textId="77777777" w:rsidR="00D13F7E" w:rsidRDefault="00D13F7E" w:rsidP="00D13F7E">
      <w:pPr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hAnsi="Times New Roman" w:cs="Times New Roman" w:hint="eastAsia"/>
          <w:b/>
          <w:bCs/>
          <w:sz w:val="22"/>
          <w:szCs w:val="24"/>
        </w:rPr>
        <w:t>A</w:t>
      </w:r>
      <w:r>
        <w:rPr>
          <w:rFonts w:ascii="Times New Roman" w:hAnsi="Times New Roman" w:cs="Times New Roman"/>
          <w:b/>
          <w:bCs/>
          <w:sz w:val="22"/>
          <w:szCs w:val="24"/>
        </w:rPr>
        <w:t xml:space="preserve"> sample searching strategy in Medl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6883"/>
      </w:tblGrid>
      <w:tr w:rsidR="00D13F7E" w14:paraId="0C08CDB3" w14:textId="77777777" w:rsidTr="00AD40D9">
        <w:tc>
          <w:tcPr>
            <w:tcW w:w="1413" w:type="dxa"/>
          </w:tcPr>
          <w:p w14:paraId="0D722AE1" w14:textId="77777777" w:rsidR="00D13F7E" w:rsidRDefault="00D13F7E" w:rsidP="00AD40D9"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lastRenderedPageBreak/>
              <w:t>D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atabase</w:t>
            </w:r>
          </w:p>
        </w:tc>
        <w:tc>
          <w:tcPr>
            <w:tcW w:w="6883" w:type="dxa"/>
          </w:tcPr>
          <w:p w14:paraId="6FE3AA4A" w14:textId="77777777" w:rsidR="00D13F7E" w:rsidRDefault="00D13F7E" w:rsidP="00AD40D9"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earching strategy</w:t>
            </w:r>
          </w:p>
        </w:tc>
      </w:tr>
      <w:tr w:rsidR="00D13F7E" w14:paraId="2EBA96C1" w14:textId="77777777" w:rsidTr="00AD40D9">
        <w:tc>
          <w:tcPr>
            <w:tcW w:w="1413" w:type="dxa"/>
          </w:tcPr>
          <w:p w14:paraId="48C80665" w14:textId="77777777" w:rsidR="00D13F7E" w:rsidRDefault="00D13F7E" w:rsidP="00AD40D9"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Medline</w:t>
            </w:r>
          </w:p>
        </w:tc>
        <w:tc>
          <w:tcPr>
            <w:tcW w:w="6883" w:type="dxa"/>
          </w:tcPr>
          <w:p w14:paraId="3CAA3DA3" w14:textId="77777777" w:rsidR="00D13F7E" w:rsidRPr="00F8132B" w:rsidRDefault="00D13F7E" w:rsidP="00AD40D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 </w:t>
            </w:r>
            <w:r w:rsidRPr="00F8132B">
              <w:rPr>
                <w:rFonts w:ascii="Times New Roman" w:hAnsi="Times New Roman" w:cs="Times New Roman"/>
                <w:sz w:val="24"/>
                <w:szCs w:val="28"/>
              </w:rPr>
              <w:t>(VR or ((simulat* or virtual* or artificial*) adj3 realit*) or simulat*).mp.</w:t>
            </w:r>
          </w:p>
          <w:p w14:paraId="6A0B7419" w14:textId="77777777" w:rsidR="00D13F7E" w:rsidRPr="00F8132B" w:rsidRDefault="00D13F7E" w:rsidP="00AD40D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2 </w:t>
            </w:r>
            <w:r w:rsidRPr="00F8132B">
              <w:rPr>
                <w:rFonts w:ascii="Times New Roman" w:hAnsi="Times New Roman" w:cs="Times New Roman"/>
                <w:sz w:val="24"/>
                <w:szCs w:val="28"/>
              </w:rPr>
              <w:t>exp Virtual Reality/</w:t>
            </w:r>
          </w:p>
          <w:p w14:paraId="5471D3C6" w14:textId="77777777" w:rsidR="00D13F7E" w:rsidRDefault="00D13F7E" w:rsidP="00AD40D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3 </w:t>
            </w:r>
            <w:r w:rsidRPr="00F8132B">
              <w:rPr>
                <w:rFonts w:ascii="Times New Roman" w:hAnsi="Times New Roman" w:cs="Times New Roman"/>
                <w:sz w:val="24"/>
                <w:szCs w:val="28"/>
              </w:rPr>
              <w:t>exp Virtual Reality Exposure Therapy/</w:t>
            </w:r>
          </w:p>
          <w:p w14:paraId="2DD633F7" w14:textId="77777777" w:rsidR="00D13F7E" w:rsidRDefault="00D13F7E" w:rsidP="00AD40D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4 1 or 2 or 3</w:t>
            </w:r>
          </w:p>
          <w:p w14:paraId="0D9446D4" w14:textId="77777777" w:rsidR="00D13F7E" w:rsidRDefault="00D13F7E" w:rsidP="00AD40D9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  <w:p w14:paraId="0C6DDA0F" w14:textId="77777777" w:rsidR="00D13F7E" w:rsidRPr="00F8132B" w:rsidRDefault="00D13F7E" w:rsidP="00AD40D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5 </w:t>
            </w:r>
            <w:r w:rsidRPr="00F8132B">
              <w:rPr>
                <w:rFonts w:ascii="Times New Roman" w:hAnsi="Times New Roman" w:cs="Times New Roman"/>
                <w:sz w:val="24"/>
                <w:szCs w:val="28"/>
              </w:rPr>
              <w:t>exp Anxiety/</w:t>
            </w:r>
          </w:p>
          <w:p w14:paraId="6D5316E9" w14:textId="77777777" w:rsidR="00D13F7E" w:rsidRDefault="00D13F7E" w:rsidP="00AD40D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6 </w:t>
            </w:r>
            <w:r w:rsidRPr="00F8132B">
              <w:rPr>
                <w:rFonts w:ascii="Times New Roman" w:hAnsi="Times New Roman" w:cs="Times New Roman"/>
                <w:sz w:val="24"/>
                <w:szCs w:val="28"/>
              </w:rPr>
              <w:t>(anxiet* or afraid or nervous* or worr* or fear* or panic* or distress* or emotional adj3 stress or psychologic* adj3 stress or anxious or (feel* adj3 (apprehens* or dread or terror*)).mp.</w:t>
            </w:r>
          </w:p>
          <w:p w14:paraId="27A2E1F5" w14:textId="77777777" w:rsidR="00D13F7E" w:rsidRPr="00F8132B" w:rsidRDefault="00D13F7E" w:rsidP="00AD40D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</w:t>
            </w:r>
            <w:r w:rsidRPr="00F8132B">
              <w:rPr>
                <w:rFonts w:ascii="Times New Roman" w:hAnsi="Times New Roman" w:cs="Times New Roman"/>
                <w:sz w:val="24"/>
                <w:szCs w:val="28"/>
              </w:rPr>
              <w:t>5 or 6</w:t>
            </w:r>
          </w:p>
          <w:p w14:paraId="2EC32A7A" w14:textId="77777777" w:rsidR="00D13F7E" w:rsidRDefault="00D13F7E" w:rsidP="00AD40D9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  <w:p w14:paraId="10416630" w14:textId="77777777" w:rsidR="00D13F7E" w:rsidRPr="00F8132B" w:rsidRDefault="00D13F7E" w:rsidP="00AD40D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8132B"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  <w:r w:rsidRPr="00F8132B">
              <w:rPr>
                <w:rFonts w:ascii="Times New Roman" w:hAnsi="Times New Roman" w:cs="Times New Roman"/>
                <w:sz w:val="24"/>
                <w:szCs w:val="28"/>
              </w:rPr>
              <w:t xml:space="preserve"> exp Preoperative Period/ or exp Preoperative Care/</w:t>
            </w:r>
          </w:p>
          <w:p w14:paraId="37F9E713" w14:textId="77777777" w:rsidR="00D13F7E" w:rsidRDefault="00D13F7E" w:rsidP="00AD40D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9</w:t>
            </w:r>
            <w:r w:rsidRPr="00F8132B">
              <w:rPr>
                <w:rFonts w:ascii="Times New Roman" w:hAnsi="Times New Roman" w:cs="Times New Roman"/>
                <w:sz w:val="24"/>
                <w:szCs w:val="28"/>
              </w:rPr>
              <w:t xml:space="preserve"> (surger* or surgi* or operat*).mp.</w:t>
            </w:r>
          </w:p>
          <w:p w14:paraId="0922A11E" w14:textId="77777777" w:rsidR="00D13F7E" w:rsidRPr="00C61CB1" w:rsidRDefault="00D13F7E" w:rsidP="00AD40D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C61CB1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Pr="00C61CB1">
              <w:rPr>
                <w:rFonts w:ascii="Times New Roman" w:hAnsi="Times New Roman" w:cs="Times New Roman"/>
                <w:sz w:val="24"/>
                <w:szCs w:val="28"/>
              </w:rPr>
              <w:t>0 An?esthesia.mp.</w:t>
            </w:r>
          </w:p>
          <w:p w14:paraId="108BADE1" w14:textId="77777777" w:rsidR="00D13F7E" w:rsidRDefault="00D13F7E" w:rsidP="00AD40D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1 </w:t>
            </w:r>
            <w:r w:rsidRPr="00C61CB1">
              <w:rPr>
                <w:rFonts w:ascii="Times New Roman" w:hAnsi="Times New Roman" w:cs="Times New Roman"/>
                <w:sz w:val="24"/>
                <w:szCs w:val="28"/>
              </w:rPr>
              <w:t>exp Anesthesia/</w:t>
            </w:r>
          </w:p>
          <w:p w14:paraId="599A4A22" w14:textId="77777777" w:rsidR="00D13F7E" w:rsidRDefault="00D13F7E" w:rsidP="00AD40D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 10 or 11</w:t>
            </w:r>
          </w:p>
          <w:p w14:paraId="0F1AD970" w14:textId="77777777" w:rsidR="00D13F7E" w:rsidRDefault="00D13F7E" w:rsidP="00AD40D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 8 and 9 and 12</w:t>
            </w:r>
          </w:p>
          <w:p w14:paraId="1414646C" w14:textId="77777777" w:rsidR="00D13F7E" w:rsidRDefault="00D13F7E" w:rsidP="00AD40D9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  <w:p w14:paraId="6D5D48B1" w14:textId="77777777" w:rsidR="00D13F7E" w:rsidRPr="00C61CB1" w:rsidRDefault="00D13F7E" w:rsidP="00AD40D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4 4 and 7 and 13</w:t>
            </w:r>
          </w:p>
        </w:tc>
      </w:tr>
    </w:tbl>
    <w:p w14:paraId="473625AE" w14:textId="77777777" w:rsidR="00D13F7E" w:rsidRDefault="00D13F7E" w:rsidP="00D13F7E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03506D90" w14:textId="77777777" w:rsidR="00D13F7E" w:rsidRDefault="00D13F7E" w:rsidP="00D13F7E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3F87EFA0" w14:textId="77777777" w:rsidR="00D13F7E" w:rsidRDefault="00D13F7E" w:rsidP="00D13F7E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5D009D73" w14:textId="77777777" w:rsidR="00D13F7E" w:rsidRDefault="00D13F7E" w:rsidP="00D13F7E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7BA52AD4" w14:textId="77777777" w:rsidR="00D13F7E" w:rsidRDefault="00D13F7E" w:rsidP="00D13F7E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58B50850" w14:textId="77777777" w:rsidR="00E46902" w:rsidRPr="00D13F7E" w:rsidRDefault="00E46902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6BD009E0" w14:textId="77777777" w:rsidR="00E46902" w:rsidRDefault="00E46902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56B852B9" w14:textId="77777777" w:rsidR="00E46902" w:rsidRDefault="00E46902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56A71520" w14:textId="77777777" w:rsidR="00E46902" w:rsidRDefault="00E46902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21BB269B" w14:textId="77777777" w:rsidR="00E46902" w:rsidRDefault="00E46902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5072BC84" w14:textId="77777777" w:rsidR="00E46902" w:rsidRDefault="00E46902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6F7A25AD" w14:textId="77777777" w:rsidR="00E46902" w:rsidRDefault="00E46902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0CAA80B8" w14:textId="77777777" w:rsidR="00E46902" w:rsidRDefault="00E46902">
      <w:pPr>
        <w:rPr>
          <w:rFonts w:ascii="Times New Roman" w:hAnsi="Times New Roman" w:cs="Times New Roman"/>
          <w:b/>
          <w:bCs/>
          <w:sz w:val="22"/>
          <w:szCs w:val="24"/>
        </w:rPr>
      </w:pPr>
    </w:p>
    <w:sectPr w:rsidR="00E469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8123B6" w14:textId="77777777" w:rsidR="00F074BF" w:rsidRDefault="00F074BF" w:rsidP="007A001B">
      <w:r>
        <w:separator/>
      </w:r>
    </w:p>
  </w:endnote>
  <w:endnote w:type="continuationSeparator" w:id="0">
    <w:p w14:paraId="765ECCD9" w14:textId="77777777" w:rsidR="00F074BF" w:rsidRDefault="00F074BF" w:rsidP="007A00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panose1 w:val="02010600030101010101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0E8761" w14:textId="77777777" w:rsidR="00F074BF" w:rsidRDefault="00F074BF" w:rsidP="007A001B">
      <w:r>
        <w:separator/>
      </w:r>
    </w:p>
  </w:footnote>
  <w:footnote w:type="continuationSeparator" w:id="0">
    <w:p w14:paraId="10C2B53E" w14:textId="77777777" w:rsidR="00F074BF" w:rsidRDefault="00F074BF" w:rsidP="007A00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W0MDM1tLQwNDU3MzJS0lEKTi0uzszPAykwrgUA6PHKICwAAAA="/>
  </w:docVars>
  <w:rsids>
    <w:rsidRoot w:val="00C3300D"/>
    <w:rsid w:val="000A1CD4"/>
    <w:rsid w:val="00364972"/>
    <w:rsid w:val="003940BE"/>
    <w:rsid w:val="003F1B62"/>
    <w:rsid w:val="004C57D9"/>
    <w:rsid w:val="007A001B"/>
    <w:rsid w:val="007D1F87"/>
    <w:rsid w:val="00C20489"/>
    <w:rsid w:val="00C3300D"/>
    <w:rsid w:val="00D13F7E"/>
    <w:rsid w:val="00D829DF"/>
    <w:rsid w:val="00E37564"/>
    <w:rsid w:val="00E46902"/>
    <w:rsid w:val="00F074BF"/>
    <w:rsid w:val="00F72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E00504D"/>
  <w15:chartTrackingRefBased/>
  <w15:docId w15:val="{0BD96237-4689-4736-A27B-A8A5792F6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A001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A001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A00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A001B"/>
    <w:rPr>
      <w:sz w:val="18"/>
      <w:szCs w:val="18"/>
    </w:rPr>
  </w:style>
  <w:style w:type="table" w:styleId="TableGrid">
    <w:name w:val="Table Grid"/>
    <w:basedOn w:val="TableNormal"/>
    <w:uiPriority w:val="39"/>
    <w:rsid w:val="00D13F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953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05</Words>
  <Characters>1172</Characters>
  <Application>Microsoft Office Word</Application>
  <DocSecurity>0</DocSecurity>
  <Lines>9</Lines>
  <Paragraphs>2</Paragraphs>
  <ScaleCrop>false</ScaleCrop>
  <Company/>
  <LinksUpToDate>false</LinksUpToDate>
  <CharactersWithSpaces>13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yuan Li (NUR)</dc:creator>
  <cp:keywords/>
  <dc:description/>
  <cp:lastModifiedBy>User</cp:lastModifiedBy>
  <cp:revision>7</cp:revision>
  <dcterms:created xsi:type="dcterms:W3CDTF">2023-11-23T04:15:00Z</dcterms:created>
  <dcterms:modified xsi:type="dcterms:W3CDTF">2025-04-21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83f26d687c0ee4895b9e99045dece082b79433bc9aa56adf7be187802e3dfc</vt:lpwstr>
  </property>
</Properties>
</file>